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8448B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281" w:rightChars="134"/>
        <w:jc w:val="both"/>
        <w:rPr>
          <w:rFonts w:hint="default" w:ascii="Times New Roman" w:hAnsi="Times New Roman" w:eastAsia="黑体" w:cs="Times New Roman"/>
          <w:szCs w:val="21"/>
          <w:lang w:val="en-US"/>
        </w:rPr>
      </w:pPr>
      <w:r>
        <w:rPr>
          <w:rFonts w:ascii="Times New Roman" w:hAnsi="Times New Roman" w:eastAsia="等线"/>
          <w:b/>
          <w:bCs/>
        </w:rPr>
        <w:t xml:space="preserve">Supplementary Table </w:t>
      </w:r>
      <w:r>
        <w:rPr>
          <w:rFonts w:hint="eastAsia" w:ascii="Times New Roman" w:hAnsi="Times New Roman" w:eastAsia="等线"/>
          <w:b/>
          <w:bCs/>
          <w:lang w:val="en-US" w:eastAsia="zh-CN"/>
        </w:rPr>
        <w:t>1</w:t>
      </w: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color w:val="000000"/>
          <w:kern w:val="2"/>
          <w:sz w:val="21"/>
          <w:szCs w:val="21"/>
          <w:lang w:val="en-US" w:eastAsia="zh-CN" w:bidi="ar"/>
        </w:rPr>
        <w:t>roteinuria outcome</w:t>
      </w:r>
      <w:r>
        <w:rPr>
          <w:rFonts w:hint="eastAsia" w:ascii="Times New Roman" w:hAnsi="Times New Roman" w:eastAsia="等线" w:cs="Times New Roman"/>
          <w:color w:val="000000"/>
          <w:kern w:val="2"/>
          <w:sz w:val="21"/>
          <w:szCs w:val="21"/>
          <w:lang w:val="en-US" w:eastAsia="zh-CN" w:bidi="ar"/>
        </w:rPr>
        <w:t>s p</w:t>
      </w:r>
      <w:r>
        <w:rPr>
          <w:rFonts w:hint="default" w:ascii="Times New Roman" w:hAnsi="Times New Roman" w:eastAsia="等线" w:cs="Times New Roman"/>
          <w:color w:val="000000"/>
          <w:kern w:val="2"/>
          <w:sz w:val="21"/>
          <w:szCs w:val="21"/>
          <w:lang w:val="en-US" w:eastAsia="zh-CN" w:bidi="ar"/>
        </w:rPr>
        <w:t>ost-COVID-19</w:t>
      </w:r>
      <w:r>
        <w:rPr>
          <w:rFonts w:hint="eastAsia" w:ascii="Times New Roman" w:hAnsi="Times New Roman" w:eastAsia="等线" w:cs="Times New Roman"/>
          <w:color w:val="00000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2"/>
          <w:sz w:val="21"/>
          <w:szCs w:val="21"/>
          <w:lang w:val="en-US" w:eastAsia="zh-CN" w:bidi="ar"/>
        </w:rPr>
        <w:t>by BMI category</w:t>
      </w:r>
    </w:p>
    <w:tbl>
      <w:tblPr>
        <w:tblStyle w:val="15"/>
        <w:tblpPr w:leftFromText="180" w:rightFromText="180" w:vertAnchor="text" w:horzAnchor="margin" w:tblpXSpec="left" w:tblpY="126"/>
        <w:tblOverlap w:val="never"/>
        <w:tblW w:w="8561" w:type="dxa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701"/>
        <w:gridCol w:w="1701"/>
        <w:gridCol w:w="1701"/>
        <w:gridCol w:w="1417"/>
      </w:tblGrid>
      <w:tr w14:paraId="6958042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66DA44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59A77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Tota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58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7F407E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 xml:space="preserve">Normal weight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(n=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49A0E2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 w:bidi="ar"/>
              </w:rPr>
              <w:t>Overweight/obese</w:t>
            </w:r>
          </w:p>
          <w:p w14:paraId="6B1946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6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C6B50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P value</w:t>
            </w:r>
          </w:p>
        </w:tc>
      </w:tr>
      <w:tr w14:paraId="6B97D64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8F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  <w:t>Proteinuria out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E36F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A351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7FB3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9A84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0.039</w:t>
            </w:r>
          </w:p>
        </w:tc>
      </w:tr>
      <w:tr w14:paraId="183EF27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A4F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rogression (n/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2077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50/585 (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005C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1/225 (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A23E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9/360 (1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F9E4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C3C3B5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9EC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Sta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le 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(n/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54B9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49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/585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84.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CD0D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9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/225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87.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D683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9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/360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83.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9A0F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14:paraId="2EECBE9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F24D0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  <w:t>Regression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(n/N, %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283DF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39/58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6.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03E55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7/22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7.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60A31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22/36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6.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0B425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0C5F2B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等线"/>
          <w:b/>
          <w:bCs/>
        </w:rPr>
      </w:pPr>
    </w:p>
    <w:p w14:paraId="4A1F879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eastAsia="等线"/>
        </w:rPr>
      </w:pPr>
      <w:r>
        <w:rPr>
          <w:rFonts w:ascii="Times New Roman" w:hAnsi="Times New Roman" w:eastAsia="等线"/>
          <w:b/>
          <w:bCs/>
        </w:rPr>
        <w:t xml:space="preserve">Supplementary Table </w:t>
      </w:r>
      <w:r>
        <w:rPr>
          <w:rFonts w:hint="eastAsia" w:ascii="Times New Roman" w:hAnsi="Times New Roman" w:eastAsia="等线"/>
          <w:b/>
          <w:bCs/>
          <w:lang w:val="en-US" w:eastAsia="zh-CN"/>
        </w:rPr>
        <w:t>2</w:t>
      </w:r>
      <w:r>
        <w:rPr>
          <w:rFonts w:ascii="Times New Roman" w:hAnsi="Times New Roman" w:eastAsia="等线"/>
          <w:b/>
          <w:bCs/>
        </w:rPr>
        <w:t>.</w:t>
      </w:r>
      <w:r>
        <w:rPr>
          <w:rFonts w:ascii="Times New Roman" w:hAnsi="Times New Roman" w:eastAsia="等线"/>
        </w:rPr>
        <w:t xml:space="preserve"> </w:t>
      </w:r>
      <w:r>
        <w:rPr>
          <w:rFonts w:ascii="Times New Roman" w:hAnsi="Times New Roman" w:eastAsia="等线"/>
          <w:color w:val="000000"/>
        </w:rPr>
        <w:t>Baseline demographics and clinical characteristics of the participants with and without COVID-19 infection</w:t>
      </w:r>
    </w:p>
    <w:tbl>
      <w:tblPr>
        <w:tblStyle w:val="3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9"/>
        <w:gridCol w:w="2470"/>
        <w:gridCol w:w="2298"/>
        <w:gridCol w:w="1359"/>
      </w:tblGrid>
      <w:tr w14:paraId="1088CA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21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6A27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47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112DD5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COVID-19 uninfected (n=502)</w:t>
            </w:r>
          </w:p>
        </w:tc>
        <w:tc>
          <w:tcPr>
            <w:tcW w:w="229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265A92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VID-19 infected (n=585)</w:t>
            </w:r>
          </w:p>
        </w:tc>
        <w:tc>
          <w:tcPr>
            <w:tcW w:w="135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BC35B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 value</w:t>
            </w:r>
          </w:p>
        </w:tc>
      </w:tr>
      <w:tr w14:paraId="215BC2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3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Age (y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1DC1A0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50 ± 1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829D9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51 ± 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89B1A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473</w:t>
            </w:r>
          </w:p>
        </w:tc>
      </w:tr>
      <w:tr w14:paraId="74AA9F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1B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Male (n, %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6DD0BD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356 (70.9%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7C008C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389 (66.5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C2BBA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118</w:t>
            </w:r>
          </w:p>
        </w:tc>
      </w:tr>
      <w:tr w14:paraId="47389D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8E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Hypertension (n, %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601A24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221 (44.0%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5E73E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347 (59.3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34C0A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64E061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40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7E90DB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130 ± 16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63C56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130 ± 1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3D607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804</w:t>
            </w:r>
          </w:p>
        </w:tc>
      </w:tr>
      <w:tr w14:paraId="17BA02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3B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A3779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78 ± 1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D4D8C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77 ± 1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3246E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21</w:t>
            </w:r>
          </w:p>
        </w:tc>
      </w:tr>
      <w:tr w14:paraId="6744DD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D7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Diabetes duration (y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391EBC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2.8 (0.1, 8.8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B2846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3.0 (0.6, 8.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33019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88</w:t>
            </w:r>
          </w:p>
        </w:tc>
      </w:tr>
      <w:tr w14:paraId="345CA4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14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Duration &gt;5years (n, %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63410C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194 (38.6%</w:t>
            </w:r>
            <w:r>
              <w:rPr>
                <w:rFonts w:ascii="等线" w:hAnsi="等线" w:eastAsia="等线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19202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226 (38.6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977CF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997</w:t>
            </w:r>
          </w:p>
        </w:tc>
      </w:tr>
      <w:tr w14:paraId="41991D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BB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328107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25.69 ± 3.63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B0706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25.40 ± 3.7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79C48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184</w:t>
            </w:r>
          </w:p>
        </w:tc>
      </w:tr>
      <w:tr w14:paraId="146B59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9E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WC (cm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E0ED9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91.50 ± 8.5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AAD20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91.22 ± 10.4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EBF1A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717</w:t>
            </w:r>
          </w:p>
        </w:tc>
      </w:tr>
      <w:tr w14:paraId="7638DF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38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HC (cm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61D0C5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97.03 ± 6.39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1415C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97.19 ± 7.9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37763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776</w:t>
            </w:r>
          </w:p>
        </w:tc>
      </w:tr>
      <w:tr w14:paraId="5B76D0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E5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FBG (mmol/L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DF504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8.49 ± 2.76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BC840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6.81 ± 2.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C7123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05C042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E3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 xml:space="preserve">HbA1c (%)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C90E0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8.2 ± 2.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CF904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7.0 ± 1.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8321E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319699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09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UACR (mg/g)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4A2E5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13.46 (7.17, 35.81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85803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12.94 (7.52, 27.3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3849D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816</w:t>
            </w:r>
          </w:p>
        </w:tc>
      </w:tr>
      <w:tr w14:paraId="5E66B1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9939E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Proteinuria (n, %)</w:t>
            </w:r>
          </w:p>
        </w:tc>
        <w:tc>
          <w:tcPr>
            <w:tcW w:w="247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F2813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137 (27.3%)</w:t>
            </w:r>
          </w:p>
        </w:tc>
        <w:tc>
          <w:tcPr>
            <w:tcW w:w="229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F93C3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130 (22.2%)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2C4AE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53</w:t>
            </w:r>
          </w:p>
        </w:tc>
      </w:tr>
    </w:tbl>
    <w:p w14:paraId="322D43F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等线"/>
          <w:b/>
          <w:bCs/>
        </w:rPr>
      </w:pPr>
      <w:r>
        <w:rPr>
          <w:rFonts w:ascii="Times New Roman" w:hAnsi="Times New Roman" w:eastAsia="等线"/>
          <w:color w:val="000000"/>
          <w:sz w:val="18"/>
          <w:szCs w:val="18"/>
        </w:rPr>
        <w:t>Data are presented as the mean ± standard deviation (SD) or median (interquartile range) for continuous variables and proportion for categorical variables.</w:t>
      </w:r>
      <w:r>
        <w:rPr>
          <w:rFonts w:hint="eastAsia" w:ascii="Times New Roman" w:hAnsi="Times New Roman" w:eastAsia="等线"/>
          <w:color w:val="000000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等线"/>
          <w:color w:val="000000"/>
          <w:sz w:val="18"/>
          <w:szCs w:val="18"/>
        </w:rPr>
        <w:t>Abbreviations: SBP, systolic blood pressure; DBP, diastolic blood pressure; BW, body weight; BMI, body mass index; WC, waist circumference; HC, hip circumference; FBG, fasting blood glucose;</w:t>
      </w:r>
      <w:r>
        <w:rPr>
          <w:rFonts w:ascii="Times New Roman" w:hAnsi="Times New Roman" w:eastAsia="等线"/>
          <w:sz w:val="18"/>
          <w:szCs w:val="18"/>
        </w:rPr>
        <w:t xml:space="preserve"> </w:t>
      </w:r>
      <w:r>
        <w:rPr>
          <w:rFonts w:ascii="Times New Roman" w:hAnsi="Times New Roman" w:eastAsia="等线"/>
          <w:color w:val="000000"/>
          <w:sz w:val="18"/>
          <w:szCs w:val="18"/>
        </w:rPr>
        <w:t>HbA1c, hemoglobin A1c; UACR, urinary albumin/ creatinine ratio.</w:t>
      </w:r>
    </w:p>
    <w:p w14:paraId="663BD08D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43C"/>
    <w:rsid w:val="00275860"/>
    <w:rsid w:val="003917B2"/>
    <w:rsid w:val="003D4221"/>
    <w:rsid w:val="003D6BD4"/>
    <w:rsid w:val="00404202"/>
    <w:rsid w:val="00BC243C"/>
    <w:rsid w:val="0AC43980"/>
    <w:rsid w:val="0DB0400E"/>
    <w:rsid w:val="1BA710FC"/>
    <w:rsid w:val="1C632B49"/>
    <w:rsid w:val="1C9C2253"/>
    <w:rsid w:val="2AD73080"/>
    <w:rsid w:val="2BAC1E16"/>
    <w:rsid w:val="2EDF2503"/>
    <w:rsid w:val="333746BC"/>
    <w:rsid w:val="34452E08"/>
    <w:rsid w:val="35FC399A"/>
    <w:rsid w:val="37164F30"/>
    <w:rsid w:val="3C7C3A87"/>
    <w:rsid w:val="3EB43064"/>
    <w:rsid w:val="452D591E"/>
    <w:rsid w:val="4C995F8F"/>
    <w:rsid w:val="4D9F3131"/>
    <w:rsid w:val="52FC4B82"/>
    <w:rsid w:val="57152BEC"/>
    <w:rsid w:val="5C3B461D"/>
    <w:rsid w:val="5DAB7212"/>
    <w:rsid w:val="5F0B4ACB"/>
    <w:rsid w:val="61840B64"/>
    <w:rsid w:val="635527B8"/>
    <w:rsid w:val="69EA352F"/>
    <w:rsid w:val="6C3F4006"/>
    <w:rsid w:val="6CF50B68"/>
    <w:rsid w:val="6ED21161"/>
    <w:rsid w:val="70AE175A"/>
    <w:rsid w:val="714479C8"/>
    <w:rsid w:val="7315161C"/>
    <w:rsid w:val="75D43A11"/>
    <w:rsid w:val="76880357"/>
    <w:rsid w:val="76C23869"/>
    <w:rsid w:val="7FD8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Cs w:val="22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  <w:szCs w:val="22"/>
    </w:r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Cs w:val="22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table" w:customStyle="1" w:styleId="37">
    <w:name w:val="三线表1"/>
    <w:basedOn w:val="15"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8</Words>
  <Characters>1360</Characters>
  <Lines>25</Lines>
  <Paragraphs>16</Paragraphs>
  <TotalTime>173</TotalTime>
  <ScaleCrop>false</ScaleCrop>
  <LinksUpToDate>false</LinksUpToDate>
  <CharactersWithSpaces>153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8T13:03:00Z</dcterms:created>
  <dc:creator>Jiajun Wu</dc:creator>
  <cp:lastModifiedBy>D . T  . Y</cp:lastModifiedBy>
  <dcterms:modified xsi:type="dcterms:W3CDTF">2026-03-11T12:33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RhNmVhZDRiNjcxODdmNTVjMGMyYTVjNzE2YjAxZDciLCJ1c2VySWQiOiI0MDY3MDQyMDAifQ==</vt:lpwstr>
  </property>
  <property fmtid="{D5CDD505-2E9C-101B-9397-08002B2CF9AE}" pid="3" name="KSOProductBuildVer">
    <vt:lpwstr>2052-12.1.0.24657</vt:lpwstr>
  </property>
  <property fmtid="{D5CDD505-2E9C-101B-9397-08002B2CF9AE}" pid="4" name="ICV">
    <vt:lpwstr>FFAC7ABE2C954C47B2BD80B874DD4842_13</vt:lpwstr>
  </property>
</Properties>
</file>